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7D0" w:rsidRPr="006737FD" w:rsidRDefault="004A17D0" w:rsidP="006737FD">
      <w:pPr>
        <w:widowControl/>
        <w:jc w:val="left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2 Table</w:t>
      </w:r>
      <w:r>
        <w:rPr>
          <w:rFonts w:asciiTheme="majorBidi" w:hAnsiTheme="majorBidi" w:cstheme="majorBidi"/>
        </w:rPr>
        <w:t>.</w:t>
      </w:r>
    </w:p>
    <w:tbl>
      <w:tblPr>
        <w:tblStyle w:val="TableGrid51"/>
        <w:tblW w:w="8429" w:type="dxa"/>
        <w:tblInd w:w="72" w:type="dxa"/>
        <w:tblLook w:val="04A0" w:firstRow="1" w:lastRow="0" w:firstColumn="1" w:lastColumn="0" w:noHBand="0" w:noVBand="1"/>
      </w:tblPr>
      <w:tblGrid>
        <w:gridCol w:w="2246"/>
        <w:gridCol w:w="1967"/>
        <w:gridCol w:w="2108"/>
        <w:gridCol w:w="2108"/>
      </w:tblGrid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5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2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0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6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7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0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5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8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3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6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6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2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1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32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0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78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8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2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7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3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4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3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2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9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4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8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3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56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12</w:t>
            </w:r>
          </w:p>
        </w:tc>
      </w:tr>
    </w:tbl>
    <w:p w:rsidR="00E778E4" w:rsidRPr="007B23E0" w:rsidRDefault="00E778E4" w:rsidP="00E778E4">
      <w:pPr>
        <w:rPr>
          <w:rFonts w:asciiTheme="majorBidi" w:hAnsiTheme="majorBidi" w:cstheme="majorBidi"/>
        </w:rPr>
      </w:pPr>
    </w:p>
    <w:p w:rsidR="00E778E4" w:rsidRPr="007B23E0" w:rsidRDefault="00E778E4">
      <w:pPr>
        <w:widowControl/>
        <w:jc w:val="left"/>
        <w:rPr>
          <w:rFonts w:asciiTheme="majorBidi" w:hAnsiTheme="majorBidi" w:cstheme="majorBidi"/>
        </w:rPr>
      </w:pPr>
    </w:p>
    <w:sectPr w:rsidR="00E778E4" w:rsidRPr="007B23E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1D2" w:rsidRDefault="00C461D2" w:rsidP="0088743E">
      <w:r>
        <w:separator/>
      </w:r>
    </w:p>
  </w:endnote>
  <w:endnote w:type="continuationSeparator" w:id="0">
    <w:p w:rsidR="00C461D2" w:rsidRDefault="00C461D2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37FD" w:rsidRPr="006737FD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1D2" w:rsidRDefault="00C461D2" w:rsidP="0088743E">
      <w:r>
        <w:separator/>
      </w:r>
    </w:p>
  </w:footnote>
  <w:footnote w:type="continuationSeparator" w:id="0">
    <w:p w:rsidR="00C461D2" w:rsidRDefault="00C461D2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23376E"/>
    <w:rsid w:val="00242D0D"/>
    <w:rsid w:val="003025F2"/>
    <w:rsid w:val="0033495F"/>
    <w:rsid w:val="00345F44"/>
    <w:rsid w:val="003C2DEC"/>
    <w:rsid w:val="003D6FB8"/>
    <w:rsid w:val="00407387"/>
    <w:rsid w:val="004576B1"/>
    <w:rsid w:val="004A17D0"/>
    <w:rsid w:val="004C5C8C"/>
    <w:rsid w:val="00613BEE"/>
    <w:rsid w:val="00614A02"/>
    <w:rsid w:val="00660752"/>
    <w:rsid w:val="006737FD"/>
    <w:rsid w:val="00721B8D"/>
    <w:rsid w:val="00753500"/>
    <w:rsid w:val="00762090"/>
    <w:rsid w:val="007A6479"/>
    <w:rsid w:val="007B23E0"/>
    <w:rsid w:val="007D6EC6"/>
    <w:rsid w:val="008564A9"/>
    <w:rsid w:val="0088743E"/>
    <w:rsid w:val="00961D37"/>
    <w:rsid w:val="00A10136"/>
    <w:rsid w:val="00C461D2"/>
    <w:rsid w:val="00C75D6C"/>
    <w:rsid w:val="00CA2FC8"/>
    <w:rsid w:val="00DA7273"/>
    <w:rsid w:val="00DC570B"/>
    <w:rsid w:val="00E507F0"/>
    <w:rsid w:val="00E778E4"/>
    <w:rsid w:val="00ED14A4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D6CEB2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3</cp:revision>
  <dcterms:created xsi:type="dcterms:W3CDTF">2018-04-28T05:23:00Z</dcterms:created>
  <dcterms:modified xsi:type="dcterms:W3CDTF">2018-04-28T05:25:00Z</dcterms:modified>
</cp:coreProperties>
</file>